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75AA0" w14:textId="56E43023" w:rsidR="00FD1B1D" w:rsidRPr="00246A3A" w:rsidRDefault="006F6AF6" w:rsidP="00022BDF">
      <w:pPr>
        <w:spacing w:line="360" w:lineRule="auto"/>
        <w:rPr>
          <w:rFonts w:cstheme="minorHAnsi"/>
          <w:b/>
          <w:lang w:val="en-GB"/>
        </w:rPr>
      </w:pPr>
      <w:r w:rsidRPr="00246A3A">
        <w:rPr>
          <w:rFonts w:cstheme="minorHAnsi"/>
          <w:b/>
          <w:lang w:val="en-GB"/>
        </w:rPr>
        <w:t xml:space="preserve">Appendix </w:t>
      </w:r>
      <w:bookmarkStart w:id="0" w:name="_GoBack"/>
      <w:bookmarkEnd w:id="0"/>
      <w:ins w:id="1" w:author="Hari Setyowibowo" w:date="2019-11-14T20:40:00Z">
        <w:r w:rsidR="00D65BEF">
          <w:rPr>
            <w:rFonts w:cstheme="minorHAnsi"/>
            <w:b/>
            <w:lang w:val="en-GB"/>
          </w:rPr>
          <w:t>4</w:t>
        </w:r>
      </w:ins>
    </w:p>
    <w:p w14:paraId="429FA2FA" w14:textId="56768009" w:rsidR="00FD1B1D" w:rsidRPr="00246A3A" w:rsidRDefault="006F6AF6" w:rsidP="00022BDF">
      <w:pPr>
        <w:spacing w:line="360" w:lineRule="auto"/>
        <w:rPr>
          <w:rFonts w:cstheme="minorHAnsi"/>
          <w:b/>
          <w:lang w:val="en-GB"/>
        </w:rPr>
      </w:pPr>
      <w:r w:rsidRPr="00246A3A">
        <w:rPr>
          <w:rFonts w:cstheme="minorHAnsi"/>
          <w:b/>
          <w:lang w:val="en-GB"/>
        </w:rPr>
        <w:t>STATISTICAL ANALYSIS PLAN</w:t>
      </w:r>
    </w:p>
    <w:p w14:paraId="32B9DE23" w14:textId="77777777" w:rsidR="00A91BA9" w:rsidRPr="00246A3A" w:rsidRDefault="00A91BA9" w:rsidP="00022BDF">
      <w:pPr>
        <w:spacing w:line="360" w:lineRule="auto"/>
        <w:rPr>
          <w:rFonts w:cstheme="minorHAnsi"/>
          <w:b/>
          <w:lang w:val="en-GB"/>
        </w:rPr>
      </w:pPr>
    </w:p>
    <w:p w14:paraId="5824A021" w14:textId="0E118784" w:rsidR="00022BDF" w:rsidRPr="00246A3A" w:rsidRDefault="006F6AF6" w:rsidP="00022BDF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lang w:val="en-GB"/>
        </w:rPr>
      </w:pPr>
      <w:r w:rsidRPr="00246A3A">
        <w:rPr>
          <w:rFonts w:cstheme="minorHAnsi"/>
          <w:color w:val="000000" w:themeColor="text1"/>
          <w:lang w:val="en-GB"/>
        </w:rPr>
        <w:t xml:space="preserve">Compare </w:t>
      </w:r>
      <w:r w:rsidR="00246A3A">
        <w:rPr>
          <w:rFonts w:cstheme="minorHAnsi"/>
          <w:color w:val="000000" w:themeColor="text1"/>
          <w:lang w:val="en-GB"/>
        </w:rPr>
        <w:t xml:space="preserve">the </w:t>
      </w:r>
      <w:r w:rsidRPr="00246A3A">
        <w:rPr>
          <w:rFonts w:cstheme="minorHAnsi"/>
          <w:color w:val="000000" w:themeColor="text1"/>
          <w:lang w:val="en-GB"/>
        </w:rPr>
        <w:t xml:space="preserve">demographic characteristics </w:t>
      </w:r>
      <w:r w:rsidR="00246A3A">
        <w:rPr>
          <w:rFonts w:cstheme="minorHAnsi"/>
          <w:color w:val="000000" w:themeColor="text1"/>
          <w:lang w:val="en-GB"/>
        </w:rPr>
        <w:t>of</w:t>
      </w:r>
      <w:r w:rsidR="00246A3A" w:rsidRPr="00246A3A">
        <w:rPr>
          <w:rFonts w:cstheme="minorHAnsi"/>
          <w:color w:val="000000" w:themeColor="text1"/>
          <w:lang w:val="en-GB"/>
        </w:rPr>
        <w:t xml:space="preserve"> </w:t>
      </w:r>
      <w:r w:rsidRPr="00246A3A">
        <w:rPr>
          <w:rFonts w:cstheme="minorHAnsi"/>
          <w:color w:val="000000" w:themeColor="text1"/>
          <w:lang w:val="en-GB"/>
        </w:rPr>
        <w:t>the intervention group and control group at baseline</w:t>
      </w:r>
      <w:r w:rsidR="00246A3A">
        <w:rPr>
          <w:rFonts w:cstheme="minorHAnsi"/>
          <w:color w:val="000000" w:themeColor="text1"/>
          <w:lang w:val="en-GB"/>
        </w:rPr>
        <w:t>.</w:t>
      </w:r>
      <w:r w:rsidRPr="00246A3A">
        <w:rPr>
          <w:rFonts w:cstheme="minorHAnsi"/>
          <w:color w:val="000000" w:themeColor="text1"/>
          <w:lang w:val="en-GB"/>
        </w:rPr>
        <w:t xml:space="preserve"> </w:t>
      </w:r>
      <w:r w:rsidR="00246A3A">
        <w:rPr>
          <w:rFonts w:cstheme="minorHAnsi"/>
          <w:color w:val="000000" w:themeColor="text1"/>
          <w:lang w:val="en-GB"/>
        </w:rPr>
        <w:t>U</w:t>
      </w:r>
      <w:r w:rsidRPr="00246A3A">
        <w:rPr>
          <w:rFonts w:cstheme="minorHAnsi"/>
          <w:color w:val="000000" w:themeColor="text1"/>
          <w:lang w:val="en-GB"/>
        </w:rPr>
        <w:t>se</w:t>
      </w:r>
      <w:r w:rsidR="00246A3A">
        <w:rPr>
          <w:rFonts w:cstheme="minorHAnsi"/>
          <w:color w:val="000000" w:themeColor="text1"/>
          <w:lang w:val="en-GB"/>
        </w:rPr>
        <w:t xml:space="preserve"> the</w:t>
      </w:r>
      <w:r w:rsidRPr="00246A3A">
        <w:rPr>
          <w:rFonts w:cstheme="minorHAnsi"/>
          <w:color w:val="000000" w:themeColor="text1"/>
          <w:lang w:val="en-GB"/>
        </w:rPr>
        <w:t xml:space="preserve"> chi</w:t>
      </w:r>
      <w:r w:rsidR="00246A3A">
        <w:rPr>
          <w:rFonts w:cstheme="minorHAnsi"/>
          <w:color w:val="000000" w:themeColor="text1"/>
          <w:lang w:val="en-GB"/>
        </w:rPr>
        <w:t>-</w:t>
      </w:r>
      <w:r w:rsidRPr="00246A3A">
        <w:rPr>
          <w:rFonts w:cstheme="minorHAnsi"/>
          <w:color w:val="000000" w:themeColor="text1"/>
          <w:lang w:val="en-GB"/>
        </w:rPr>
        <w:t>square test for nominal variables and independent samples t-tests in SPSS version 24 for continuous variables.</w:t>
      </w:r>
    </w:p>
    <w:p w14:paraId="101FE65C" w14:textId="2AA24634" w:rsidR="00022BDF" w:rsidRPr="00246A3A" w:rsidRDefault="006F6AF6" w:rsidP="00022BDF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lang w:val="en-GB"/>
        </w:rPr>
      </w:pPr>
      <w:r w:rsidRPr="00246A3A">
        <w:rPr>
          <w:rFonts w:cstheme="minorHAnsi"/>
          <w:lang w:val="en-GB"/>
        </w:rPr>
        <w:t>For t</w:t>
      </w:r>
      <w:r w:rsidRPr="00246A3A">
        <w:rPr>
          <w:rFonts w:cstheme="minorHAnsi"/>
          <w:color w:val="000000" w:themeColor="text1"/>
          <w:lang w:val="en-GB"/>
        </w:rPr>
        <w:t xml:space="preserve">he primary outcome, apply </w:t>
      </w:r>
      <w:r w:rsidRPr="00246A3A">
        <w:rPr>
          <w:rFonts w:ascii="Calibri" w:eastAsia="Calibri" w:hAnsi="Calibri" w:cs="Calibri"/>
          <w:color w:val="000000"/>
          <w:lang w:val="en-GB"/>
        </w:rPr>
        <w:t xml:space="preserve">a </w:t>
      </w:r>
      <w:r w:rsidRPr="00246A3A">
        <w:rPr>
          <w:rFonts w:cstheme="minorHAnsi"/>
          <w:color w:val="000000" w:themeColor="text1"/>
          <w:lang w:val="en-GB"/>
        </w:rPr>
        <w:t xml:space="preserve">two-level model to analyse the data (Level 1: participant and Level 2: hospital). </w:t>
      </w:r>
      <w:r w:rsidR="00246A3A">
        <w:rPr>
          <w:rFonts w:cstheme="minorHAnsi"/>
          <w:color w:val="000000" w:themeColor="text1"/>
          <w:lang w:val="en-GB"/>
        </w:rPr>
        <w:t>Employ a</w:t>
      </w:r>
      <w:r w:rsidR="00246A3A" w:rsidRPr="00246A3A">
        <w:rPr>
          <w:rFonts w:cstheme="minorHAnsi"/>
          <w:color w:val="000000" w:themeColor="text1"/>
          <w:lang w:val="en-GB"/>
        </w:rPr>
        <w:t xml:space="preserve"> </w:t>
      </w:r>
      <w:r w:rsidRPr="00246A3A">
        <w:rPr>
          <w:rFonts w:cstheme="minorHAnsi"/>
          <w:color w:val="000000" w:themeColor="text1"/>
          <w:lang w:val="en-GB"/>
        </w:rPr>
        <w:t xml:space="preserve">generalized mixed model with PERANTARA as </w:t>
      </w:r>
      <w:r w:rsidR="00246A3A">
        <w:rPr>
          <w:rFonts w:cstheme="minorHAnsi"/>
          <w:color w:val="000000" w:themeColor="text1"/>
          <w:lang w:val="en-GB"/>
        </w:rPr>
        <w:t xml:space="preserve">a </w:t>
      </w:r>
      <w:r w:rsidRPr="00246A3A">
        <w:rPr>
          <w:rFonts w:cstheme="minorHAnsi"/>
          <w:color w:val="000000" w:themeColor="text1"/>
          <w:lang w:val="en-GB"/>
        </w:rPr>
        <w:t xml:space="preserve">fixed effect </w:t>
      </w:r>
      <w:r w:rsidR="00A91BA9" w:rsidRPr="00246A3A">
        <w:rPr>
          <w:rFonts w:eastAsia="Times New Roman" w:cstheme="minorHAnsi"/>
          <w:lang w:val="en-GB"/>
        </w:rPr>
        <w:t xml:space="preserve">and </w:t>
      </w:r>
      <w:r w:rsidRPr="00246A3A">
        <w:rPr>
          <w:rFonts w:eastAsia="Times New Roman" w:cstheme="minorHAnsi"/>
          <w:lang w:val="en-GB"/>
        </w:rPr>
        <w:t xml:space="preserve">hospital as </w:t>
      </w:r>
      <w:r w:rsidRPr="00246A3A">
        <w:rPr>
          <w:rFonts w:ascii="Calibri" w:eastAsia="Times New Roman" w:hAnsi="Calibri" w:cs="Calibri"/>
          <w:lang w:val="en-GB"/>
        </w:rPr>
        <w:t xml:space="preserve">a </w:t>
      </w:r>
      <w:r w:rsidRPr="00246A3A">
        <w:rPr>
          <w:rFonts w:eastAsia="Times New Roman" w:cstheme="minorHAnsi"/>
          <w:lang w:val="en-GB"/>
        </w:rPr>
        <w:t>random effect.</w:t>
      </w:r>
    </w:p>
    <w:p w14:paraId="32D51F21" w14:textId="69F70D07" w:rsidR="00022BDF" w:rsidRPr="00246A3A" w:rsidRDefault="006F6AF6" w:rsidP="00022BDF">
      <w:pPr>
        <w:pStyle w:val="ListParagraph"/>
        <w:numPr>
          <w:ilvl w:val="0"/>
          <w:numId w:val="3"/>
        </w:numPr>
        <w:spacing w:line="360" w:lineRule="auto"/>
        <w:rPr>
          <w:rFonts w:eastAsiaTheme="minorEastAsia" w:cstheme="minorHAnsi"/>
          <w:lang w:val="en-GB"/>
        </w:rPr>
      </w:pPr>
      <w:r w:rsidRPr="00246A3A">
        <w:rPr>
          <w:rFonts w:cstheme="minorHAnsi"/>
          <w:color w:val="000000" w:themeColor="text1"/>
          <w:lang w:val="en-GB"/>
        </w:rPr>
        <w:t>For the secondary outcomes, apply three-level models (Level 1: measurement time points (MTP</w:t>
      </w:r>
      <w:r w:rsidR="00246A3A">
        <w:rPr>
          <w:rFonts w:cstheme="minorHAnsi"/>
          <w:color w:val="000000" w:themeColor="text1"/>
          <w:lang w:val="en-GB"/>
        </w:rPr>
        <w:t>s</w:t>
      </w:r>
      <w:r w:rsidRPr="00246A3A">
        <w:rPr>
          <w:rFonts w:cstheme="minorHAnsi"/>
          <w:color w:val="000000" w:themeColor="text1"/>
          <w:lang w:val="en-GB"/>
        </w:rPr>
        <w:t xml:space="preserve">); Level 2: participant; and Level 3: </w:t>
      </w:r>
      <w:r w:rsidR="00246A3A">
        <w:rPr>
          <w:rFonts w:cstheme="minorHAnsi"/>
          <w:color w:val="000000" w:themeColor="text1"/>
          <w:lang w:val="en-GB"/>
        </w:rPr>
        <w:t>h</w:t>
      </w:r>
      <w:r w:rsidRPr="00246A3A">
        <w:rPr>
          <w:rFonts w:cstheme="minorHAnsi"/>
          <w:color w:val="000000" w:themeColor="text1"/>
          <w:lang w:val="en-GB"/>
        </w:rPr>
        <w:t xml:space="preserve">ospital). </w:t>
      </w:r>
      <w:r w:rsidR="00246A3A">
        <w:rPr>
          <w:rFonts w:cstheme="minorHAnsi"/>
          <w:color w:val="000000" w:themeColor="text1"/>
          <w:lang w:val="en-GB"/>
        </w:rPr>
        <w:t>Employ a</w:t>
      </w:r>
      <w:r w:rsidRPr="00246A3A">
        <w:rPr>
          <w:rFonts w:cstheme="minorHAnsi"/>
          <w:color w:val="000000" w:themeColor="text1"/>
          <w:lang w:val="en-GB"/>
        </w:rPr>
        <w:t xml:space="preserve"> generalized mixed model with the interaction between PERANTARA and MTP</w:t>
      </w:r>
      <w:r w:rsidR="00246A3A">
        <w:rPr>
          <w:rFonts w:cstheme="minorHAnsi"/>
          <w:color w:val="000000" w:themeColor="text1"/>
          <w:lang w:val="en-GB"/>
        </w:rPr>
        <w:t>s</w:t>
      </w:r>
      <w:r w:rsidRPr="00246A3A">
        <w:rPr>
          <w:rFonts w:cstheme="minorHAnsi"/>
          <w:color w:val="000000" w:themeColor="text1"/>
          <w:lang w:val="en-GB"/>
        </w:rPr>
        <w:t xml:space="preserve"> as fixed effects, </w:t>
      </w:r>
      <w:r w:rsidRPr="00246A3A">
        <w:rPr>
          <w:rFonts w:eastAsia="Times New Roman" w:cstheme="minorHAnsi"/>
          <w:lang w:val="en-GB"/>
        </w:rPr>
        <w:t xml:space="preserve">a baseline measurement as </w:t>
      </w:r>
      <w:r w:rsidR="00246A3A">
        <w:rPr>
          <w:rFonts w:eastAsia="Times New Roman" w:cstheme="minorHAnsi"/>
          <w:lang w:val="en-GB"/>
        </w:rPr>
        <w:t xml:space="preserve">the </w:t>
      </w:r>
      <w:r w:rsidRPr="00246A3A">
        <w:rPr>
          <w:rFonts w:eastAsia="Times New Roman" w:cstheme="minorHAnsi"/>
          <w:lang w:val="en-GB"/>
        </w:rPr>
        <w:t xml:space="preserve">covariate, </w:t>
      </w:r>
      <w:r w:rsidRPr="00246A3A">
        <w:rPr>
          <w:rFonts w:ascii="Calibri" w:eastAsia="Times New Roman" w:hAnsi="Calibri" w:cs="Calibri"/>
          <w:lang w:val="en-GB"/>
        </w:rPr>
        <w:t>and</w:t>
      </w:r>
      <w:r w:rsidRPr="00246A3A">
        <w:rPr>
          <w:rFonts w:eastAsia="Times New Roman" w:cstheme="minorHAnsi"/>
          <w:lang w:val="en-GB"/>
        </w:rPr>
        <w:t xml:space="preserve"> hospital and subject as random </w:t>
      </w:r>
      <w:r w:rsidRPr="00246A3A">
        <w:rPr>
          <w:rFonts w:ascii="Calibri" w:eastAsia="Times New Roman" w:hAnsi="Calibri" w:cs="Calibri"/>
          <w:lang w:val="en-GB"/>
        </w:rPr>
        <w:t>effects</w:t>
      </w:r>
      <w:r w:rsidRPr="00246A3A">
        <w:rPr>
          <w:rFonts w:eastAsia="Times New Roman" w:cstheme="minorHAnsi"/>
          <w:lang w:val="en-GB"/>
        </w:rPr>
        <w:t>.</w:t>
      </w:r>
    </w:p>
    <w:p w14:paraId="3518084F" w14:textId="2583DF96" w:rsidR="00022BDF" w:rsidRPr="00246A3A" w:rsidRDefault="006F6AF6" w:rsidP="00022BDF">
      <w:pPr>
        <w:pStyle w:val="ListParagraph"/>
        <w:numPr>
          <w:ilvl w:val="0"/>
          <w:numId w:val="3"/>
        </w:numPr>
        <w:spacing w:line="360" w:lineRule="auto"/>
        <w:rPr>
          <w:rFonts w:cstheme="minorHAnsi"/>
          <w:lang w:val="en-GB"/>
        </w:rPr>
      </w:pPr>
      <w:r w:rsidRPr="00246A3A">
        <w:rPr>
          <w:rFonts w:cstheme="minorHAnsi"/>
          <w:color w:val="000000" w:themeColor="text1"/>
          <w:lang w:val="en-GB"/>
        </w:rPr>
        <w:t>Note: The difference in means between</w:t>
      </w:r>
      <w:r w:rsidR="00246A3A">
        <w:rPr>
          <w:rFonts w:cstheme="minorHAnsi"/>
          <w:color w:val="000000" w:themeColor="text1"/>
          <w:lang w:val="en-GB"/>
        </w:rPr>
        <w:t xml:space="preserve"> the</w:t>
      </w:r>
      <w:r w:rsidRPr="00246A3A">
        <w:rPr>
          <w:rFonts w:cstheme="minorHAnsi"/>
          <w:color w:val="000000" w:themeColor="text1"/>
          <w:lang w:val="en-GB"/>
        </w:rPr>
        <w:t xml:space="preserve"> two groups (intervention and control group) at each measurement time </w:t>
      </w:r>
      <w:r w:rsidRPr="00246A3A">
        <w:rPr>
          <w:rFonts w:ascii="Calibri" w:eastAsia="Calibri" w:hAnsi="Calibri" w:cs="Calibri"/>
          <w:color w:val="000000"/>
          <w:lang w:val="en-GB"/>
        </w:rPr>
        <w:t>point</w:t>
      </w:r>
      <w:r w:rsidRPr="00246A3A">
        <w:rPr>
          <w:rFonts w:cstheme="minorHAnsi"/>
          <w:color w:val="000000" w:themeColor="text1"/>
          <w:lang w:val="en-GB"/>
        </w:rPr>
        <w:t xml:space="preserve"> (T</w:t>
      </w:r>
      <w:r w:rsidR="00246A3A">
        <w:rPr>
          <w:rFonts w:cstheme="minorHAnsi"/>
          <w:color w:val="000000" w:themeColor="text1"/>
          <w:lang w:val="en-GB"/>
        </w:rPr>
        <w:t>0</w:t>
      </w:r>
      <w:r w:rsidRPr="00246A3A">
        <w:rPr>
          <w:rFonts w:cstheme="minorHAnsi"/>
          <w:color w:val="000000" w:themeColor="text1"/>
          <w:lang w:val="en-GB"/>
        </w:rPr>
        <w:t xml:space="preserve">, T1, </w:t>
      </w:r>
      <w:r w:rsidR="00246A3A">
        <w:rPr>
          <w:rFonts w:cstheme="minorHAnsi"/>
          <w:color w:val="000000" w:themeColor="text1"/>
          <w:lang w:val="en-GB"/>
        </w:rPr>
        <w:t xml:space="preserve">and </w:t>
      </w:r>
      <w:r w:rsidRPr="00246A3A">
        <w:rPr>
          <w:rFonts w:cstheme="minorHAnsi"/>
          <w:color w:val="000000" w:themeColor="text1"/>
          <w:lang w:val="en-GB"/>
        </w:rPr>
        <w:t xml:space="preserve">T2) </w:t>
      </w:r>
      <w:r w:rsidR="00246A3A">
        <w:rPr>
          <w:rFonts w:cstheme="minorHAnsi"/>
          <w:color w:val="000000" w:themeColor="text1"/>
          <w:lang w:val="en-GB"/>
        </w:rPr>
        <w:t>and</w:t>
      </w:r>
      <w:r w:rsidR="00246A3A" w:rsidRPr="00246A3A">
        <w:rPr>
          <w:rFonts w:cstheme="minorHAnsi"/>
          <w:color w:val="000000" w:themeColor="text1"/>
          <w:lang w:val="en-GB"/>
        </w:rPr>
        <w:t xml:space="preserve"> </w:t>
      </w:r>
      <w:r w:rsidR="00246A3A">
        <w:rPr>
          <w:rFonts w:cstheme="minorHAnsi"/>
          <w:color w:val="000000" w:themeColor="text1"/>
          <w:lang w:val="en-GB"/>
        </w:rPr>
        <w:t>the</w:t>
      </w:r>
      <w:r w:rsidR="00246A3A" w:rsidRPr="00246A3A">
        <w:rPr>
          <w:rFonts w:cstheme="minorHAnsi"/>
          <w:color w:val="000000" w:themeColor="text1"/>
          <w:lang w:val="en-GB"/>
        </w:rPr>
        <w:t xml:space="preserve"> </w:t>
      </w:r>
      <w:r w:rsidRPr="00246A3A">
        <w:rPr>
          <w:rFonts w:cstheme="minorHAnsi"/>
          <w:color w:val="000000" w:themeColor="text1"/>
          <w:lang w:val="en-GB"/>
        </w:rPr>
        <w:t xml:space="preserve">95% CI </w:t>
      </w:r>
      <w:r w:rsidR="00246A3A">
        <w:rPr>
          <w:rFonts w:cstheme="minorHAnsi"/>
          <w:color w:val="000000" w:themeColor="text1"/>
          <w:lang w:val="en-GB"/>
        </w:rPr>
        <w:t>were</w:t>
      </w:r>
      <w:r w:rsidR="00246A3A" w:rsidRPr="00246A3A">
        <w:rPr>
          <w:rFonts w:cstheme="minorHAnsi"/>
          <w:color w:val="000000" w:themeColor="text1"/>
          <w:lang w:val="en-GB"/>
        </w:rPr>
        <w:t xml:space="preserve"> </w:t>
      </w:r>
      <w:r w:rsidRPr="00246A3A">
        <w:rPr>
          <w:rFonts w:cstheme="minorHAnsi"/>
          <w:color w:val="000000" w:themeColor="text1"/>
          <w:lang w:val="en-GB"/>
        </w:rPr>
        <w:t xml:space="preserve">derived from the generalized mixed model. The effect size was calculated by subtracting the mean of one group from </w:t>
      </w:r>
      <w:r w:rsidR="00246A3A">
        <w:rPr>
          <w:rFonts w:cstheme="minorHAnsi"/>
          <w:color w:val="000000" w:themeColor="text1"/>
          <w:lang w:val="en-GB"/>
        </w:rPr>
        <w:t xml:space="preserve">that of </w:t>
      </w:r>
      <w:r w:rsidRPr="00246A3A">
        <w:rPr>
          <w:rFonts w:cstheme="minorHAnsi"/>
          <w:color w:val="000000" w:themeColor="text1"/>
          <w:lang w:val="en-GB"/>
        </w:rPr>
        <w:t xml:space="preserve">the other and </w:t>
      </w:r>
      <w:r w:rsidRPr="00246A3A">
        <w:rPr>
          <w:rFonts w:ascii="Calibri" w:eastAsia="Calibri" w:hAnsi="Calibri" w:cs="Calibri"/>
          <w:color w:val="000000"/>
          <w:lang w:val="en-GB"/>
        </w:rPr>
        <w:t>dividing</w:t>
      </w:r>
      <w:r w:rsidRPr="00246A3A">
        <w:rPr>
          <w:rFonts w:cstheme="minorHAnsi"/>
          <w:color w:val="000000" w:themeColor="text1"/>
          <w:lang w:val="en-GB"/>
        </w:rPr>
        <w:t xml:space="preserve"> the result by the standard deviation of the population from which the groups were sampled.</w:t>
      </w:r>
    </w:p>
    <w:p w14:paraId="760397F0" w14:textId="77777777" w:rsidR="00022BDF" w:rsidRPr="00246A3A" w:rsidRDefault="00022BDF" w:rsidP="00022BDF">
      <w:pPr>
        <w:spacing w:line="360" w:lineRule="auto"/>
        <w:rPr>
          <w:lang w:val="en-GB"/>
        </w:rPr>
      </w:pPr>
    </w:p>
    <w:p w14:paraId="02E8B8D8" w14:textId="77777777" w:rsidR="00022BDF" w:rsidRPr="00246A3A" w:rsidRDefault="00022BDF" w:rsidP="00022BDF">
      <w:pPr>
        <w:rPr>
          <w:lang w:val="en-GB"/>
        </w:rPr>
      </w:pPr>
    </w:p>
    <w:p w14:paraId="275CA8C9" w14:textId="77777777" w:rsidR="00022BDF" w:rsidRPr="00246A3A" w:rsidRDefault="00022BDF" w:rsidP="00022BDF">
      <w:pPr>
        <w:rPr>
          <w:b/>
          <w:lang w:val="en-GB"/>
        </w:rPr>
      </w:pPr>
    </w:p>
    <w:p w14:paraId="7E095BA4" w14:textId="77777777" w:rsidR="00022BDF" w:rsidRPr="00246A3A" w:rsidRDefault="00022BDF" w:rsidP="00022BDF">
      <w:pPr>
        <w:rPr>
          <w:b/>
          <w:lang w:val="en-GB"/>
        </w:rPr>
      </w:pPr>
    </w:p>
    <w:p w14:paraId="4BA3E193" w14:textId="77777777" w:rsidR="00022BDF" w:rsidRPr="00246A3A" w:rsidRDefault="00022BDF" w:rsidP="00022BDF">
      <w:pPr>
        <w:rPr>
          <w:b/>
          <w:lang w:val="en-GB"/>
        </w:rPr>
      </w:pPr>
    </w:p>
    <w:p w14:paraId="66EFFFAA" w14:textId="77777777" w:rsidR="00022BDF" w:rsidRPr="00246A3A" w:rsidRDefault="00022BDF" w:rsidP="00022BDF">
      <w:pPr>
        <w:rPr>
          <w:b/>
          <w:lang w:val="en-GB"/>
        </w:rPr>
      </w:pPr>
    </w:p>
    <w:p w14:paraId="1B9B0FA5" w14:textId="77777777" w:rsidR="00A45DA1" w:rsidRPr="00246A3A" w:rsidRDefault="006F6AF6">
      <w:pPr>
        <w:rPr>
          <w:b/>
          <w:lang w:val="en-GB"/>
        </w:rPr>
      </w:pPr>
      <w:r w:rsidRPr="00246A3A">
        <w:rPr>
          <w:b/>
          <w:lang w:val="en-GB"/>
        </w:rPr>
        <w:br w:type="page"/>
      </w:r>
    </w:p>
    <w:p w14:paraId="3507E440" w14:textId="06C05575" w:rsidR="00022BDF" w:rsidRPr="00246A3A" w:rsidRDefault="006F6AF6" w:rsidP="00022BDF">
      <w:pPr>
        <w:rPr>
          <w:b/>
          <w:lang w:val="en-GB"/>
        </w:rPr>
      </w:pPr>
      <w:r w:rsidRPr="00246A3A">
        <w:rPr>
          <w:b/>
          <w:lang w:val="en-GB"/>
        </w:rPr>
        <w:lastRenderedPageBreak/>
        <w:t>R SCRIPTS</w:t>
      </w:r>
    </w:p>
    <w:p w14:paraId="0ACC446C" w14:textId="77777777" w:rsidR="00022BDF" w:rsidRPr="00246A3A" w:rsidRDefault="00022BDF" w:rsidP="00022BDF">
      <w:pPr>
        <w:rPr>
          <w:b/>
          <w:lang w:val="en-GB"/>
        </w:rPr>
      </w:pPr>
    </w:p>
    <w:p w14:paraId="365BA1E1" w14:textId="651ED200" w:rsidR="00D32712" w:rsidRPr="00246A3A" w:rsidRDefault="006F6AF6" w:rsidP="00D32712">
      <w:pPr>
        <w:pStyle w:val="JudulCerita"/>
        <w:rPr>
          <w:sz w:val="24"/>
          <w:lang w:val="en-GB"/>
        </w:rPr>
      </w:pPr>
      <w:r w:rsidRPr="00246A3A">
        <w:rPr>
          <w:sz w:val="24"/>
          <w:lang w:val="en-GB"/>
        </w:rPr>
        <w:t>Primary Outcome</w:t>
      </w:r>
    </w:p>
    <w:p w14:paraId="7E872B9B" w14:textId="1F4DFB99" w:rsidR="00D32712" w:rsidRPr="00246A3A" w:rsidRDefault="006F6AF6">
      <w:pPr>
        <w:rPr>
          <w:lang w:val="en-GB"/>
        </w:rPr>
      </w:pPr>
      <w:r w:rsidRPr="00246A3A">
        <w:rPr>
          <w:lang w:val="en-GB"/>
        </w:rPr>
        <w:t>Outcome: Time to Diagnosis (TD)</w:t>
      </w:r>
    </w:p>
    <w:p w14:paraId="55D84727" w14:textId="46736B09" w:rsidR="00D32712" w:rsidRPr="00246A3A" w:rsidRDefault="006F6AF6">
      <w:pPr>
        <w:rPr>
          <w:lang w:val="en-GB"/>
        </w:rPr>
      </w:pPr>
      <w:r w:rsidRPr="00246A3A">
        <w:rPr>
          <w:lang w:val="en-GB"/>
        </w:rPr>
        <w:t>Level 1: Participants</w:t>
      </w:r>
    </w:p>
    <w:p w14:paraId="7A72E309" w14:textId="54DE1F98" w:rsidR="00D32712" w:rsidRPr="00246A3A" w:rsidRDefault="006F6AF6">
      <w:pPr>
        <w:rPr>
          <w:lang w:val="en-GB"/>
        </w:rPr>
      </w:pPr>
      <w:r w:rsidRPr="00246A3A">
        <w:rPr>
          <w:lang w:val="en-GB"/>
        </w:rPr>
        <w:t>Level 2: Hospital</w:t>
      </w:r>
    </w:p>
    <w:p w14:paraId="42AF218E" w14:textId="19D22B43" w:rsidR="00D32712" w:rsidRPr="00246A3A" w:rsidRDefault="00D32712">
      <w:pPr>
        <w:rPr>
          <w:lang w:val="en-GB"/>
        </w:rPr>
      </w:pPr>
    </w:p>
    <w:p w14:paraId="2B3C980F" w14:textId="124C1294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 Null Model</w:t>
      </w:r>
    </w:p>
    <w:p w14:paraId="3EF69087" w14:textId="0B6064B0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.1H &lt;- lme(fixed = TD~1, random = ~1|Hospital , data = data, method = "ML",na.action=na.omit)</w:t>
      </w:r>
    </w:p>
    <w:p w14:paraId="2ED26AAE" w14:textId="141363D6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(Model1.1H)</w:t>
      </w:r>
    </w:p>
    <w:p w14:paraId="478F1895" w14:textId="0EFA0380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2864F1B6" w14:textId="3CDFB4CF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add fixed effect</w:t>
      </w:r>
    </w:p>
    <w:p w14:paraId="4F357630" w14:textId="1E81EEAC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 xml:space="preserve">Model2.1H &lt;- lme(fixed = TD~ PERANTARA, </w:t>
      </w:r>
    </w:p>
    <w:p w14:paraId="650AFBEE" w14:textId="0C036638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random = ~1|Hospital , data = Data, method = "ML", na.action=na.omit)</w:t>
      </w:r>
    </w:p>
    <w:p w14:paraId="1D1A0DEF" w14:textId="716FD012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(Model2.1H)</w:t>
      </w:r>
    </w:p>
    <w:p w14:paraId="7178612C" w14:textId="36EE3868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765D6488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deciding Best Model</w:t>
      </w:r>
    </w:p>
    <w:p w14:paraId="77E6B9CD" w14:textId="2E52FC0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anova(Model1.1H,Model2.1H)</w:t>
      </w:r>
    </w:p>
    <w:p w14:paraId="6BF6CE83" w14:textId="409B7501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5CC7FE9C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=====95%Cl with Least Square =============</w:t>
      </w:r>
    </w:p>
    <w:p w14:paraId="26E486C0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11F32774" w14:textId="77777777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Model2.1H.grid=ref.grid(Model2.1H)</w:t>
      </w:r>
    </w:p>
    <w:p w14:paraId="383D523A" w14:textId="77777777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Model2.1H.grid</w:t>
      </w:r>
    </w:p>
    <w:p w14:paraId="238840AE" w14:textId="77777777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summary(Model2.1H.grid)</w:t>
      </w:r>
    </w:p>
    <w:p w14:paraId="3D26233C" w14:textId="2492F73C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lsmeans(Model2.1H.grid, ~</w:t>
      </w:r>
      <w:r w:rsidRPr="00246A3A">
        <w:rPr>
          <w:rFonts w:ascii="Courier" w:hAnsi="Courier"/>
          <w:lang w:val="en-GB"/>
        </w:rPr>
        <w:t xml:space="preserve"> </w:t>
      </w:r>
      <w:r w:rsidRPr="00246A3A">
        <w:rPr>
          <w:rFonts w:ascii="Courier" w:hAnsi="Courier"/>
          <w:b w:val="0"/>
          <w:sz w:val="24"/>
          <w:lang w:val="en-GB"/>
        </w:rPr>
        <w:t>PERANTARA)</w:t>
      </w:r>
    </w:p>
    <w:p w14:paraId="7B228E55" w14:textId="2D7BAE65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A=lsmeans(Model2.1H.grid, ~ PERANTARA)</w:t>
      </w:r>
    </w:p>
    <w:p w14:paraId="77BB5567" w14:textId="77777777" w:rsidR="00D32712" w:rsidRPr="00246A3A" w:rsidRDefault="00D32712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</w:p>
    <w:p w14:paraId="68C83A70" w14:textId="6E5495FB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PerantaraIn &lt;- lsmeans(Model2.1H, ~ PERANTARA)</w:t>
      </w:r>
    </w:p>
    <w:p w14:paraId="3EDAACF3" w14:textId="77777777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ls=contrast(PerantaraIn, "trt.vs.ctrl")</w:t>
      </w:r>
    </w:p>
    <w:p w14:paraId="6629B493" w14:textId="77777777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contrast(PerantaraIn, "trt.vs.ctrl")</w:t>
      </w:r>
    </w:p>
    <w:p w14:paraId="39A12AD6" w14:textId="7975213F" w:rsidR="00D32712" w:rsidRPr="00246A3A" w:rsidRDefault="006F6AF6" w:rsidP="00D32712">
      <w:pPr>
        <w:pStyle w:val="JudulCerit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b w:val="0"/>
          <w:sz w:val="24"/>
          <w:lang w:val="en-GB"/>
        </w:rPr>
      </w:pPr>
      <w:r w:rsidRPr="00246A3A">
        <w:rPr>
          <w:rFonts w:ascii="Courier" w:hAnsi="Courier"/>
          <w:b w:val="0"/>
          <w:sz w:val="24"/>
          <w:lang w:val="en-GB"/>
        </w:rPr>
        <w:t>confint(ls,adjust = "bonferroni")</w:t>
      </w:r>
    </w:p>
    <w:p w14:paraId="34FF9487" w14:textId="77777777" w:rsidR="00D32712" w:rsidRPr="00246A3A" w:rsidRDefault="00D32712" w:rsidP="00D32712">
      <w:pPr>
        <w:pStyle w:val="JudulCerita"/>
        <w:rPr>
          <w:lang w:val="en-GB"/>
        </w:rPr>
      </w:pPr>
    </w:p>
    <w:p w14:paraId="1853A531" w14:textId="77777777" w:rsidR="00D32712" w:rsidRPr="00246A3A" w:rsidRDefault="00D32712" w:rsidP="00D32712">
      <w:pPr>
        <w:pStyle w:val="JudulCerita"/>
        <w:rPr>
          <w:lang w:val="en-GB"/>
        </w:rPr>
      </w:pPr>
    </w:p>
    <w:p w14:paraId="637E3143" w14:textId="77777777" w:rsidR="00A91BA9" w:rsidRPr="00246A3A" w:rsidRDefault="006F6AF6">
      <w:pPr>
        <w:rPr>
          <w:b/>
          <w:lang w:val="en-GB"/>
        </w:rPr>
      </w:pPr>
      <w:r w:rsidRPr="00246A3A">
        <w:rPr>
          <w:lang w:val="en-GB"/>
        </w:rPr>
        <w:br w:type="page"/>
      </w:r>
    </w:p>
    <w:p w14:paraId="1C2ACF6E" w14:textId="346562A2" w:rsidR="00A43B51" w:rsidRPr="00246A3A" w:rsidRDefault="006F6AF6" w:rsidP="00D32712">
      <w:pPr>
        <w:pStyle w:val="JudulCerita"/>
        <w:rPr>
          <w:sz w:val="24"/>
          <w:lang w:val="en-GB"/>
        </w:rPr>
      </w:pPr>
      <w:r w:rsidRPr="00246A3A">
        <w:rPr>
          <w:sz w:val="24"/>
          <w:lang w:val="en-GB"/>
        </w:rPr>
        <w:lastRenderedPageBreak/>
        <w:t>Example R Script for Secondary Outcome</w:t>
      </w:r>
      <w:r>
        <w:rPr>
          <w:sz w:val="24"/>
          <w:lang w:val="en-GB"/>
        </w:rPr>
        <w:t>s</w:t>
      </w:r>
    </w:p>
    <w:p w14:paraId="6EF309A3" w14:textId="7CC59591" w:rsidR="00D32712" w:rsidRPr="00246A3A" w:rsidRDefault="00D32712">
      <w:pPr>
        <w:rPr>
          <w:lang w:val="en-GB"/>
        </w:rPr>
      </w:pPr>
    </w:p>
    <w:p w14:paraId="4307D67C" w14:textId="686EF690" w:rsidR="00D32712" w:rsidRPr="00246A3A" w:rsidRDefault="006F6AF6">
      <w:pPr>
        <w:rPr>
          <w:lang w:val="en-GB"/>
        </w:rPr>
      </w:pPr>
      <w:r w:rsidRPr="00246A3A">
        <w:rPr>
          <w:lang w:val="en-GB"/>
        </w:rPr>
        <w:t>Outcome: VAS (Visual Analogue Scale)</w:t>
      </w:r>
    </w:p>
    <w:p w14:paraId="2ECE9A85" w14:textId="4F253131" w:rsidR="00D32712" w:rsidRPr="00246A3A" w:rsidRDefault="006F6AF6">
      <w:pPr>
        <w:rPr>
          <w:lang w:val="en-GB"/>
        </w:rPr>
      </w:pPr>
      <w:r w:rsidRPr="00246A3A">
        <w:rPr>
          <w:lang w:val="en-GB"/>
        </w:rPr>
        <w:t>Level 1: Measurement Time Points (MTP</w:t>
      </w:r>
      <w:r>
        <w:rPr>
          <w:lang w:val="en-GB"/>
        </w:rPr>
        <w:t>s</w:t>
      </w:r>
      <w:r w:rsidRPr="00246A3A">
        <w:rPr>
          <w:lang w:val="en-GB"/>
        </w:rPr>
        <w:t xml:space="preserve">)*PERANTARA and Baseline as </w:t>
      </w:r>
      <w:r>
        <w:rPr>
          <w:lang w:val="en-GB"/>
        </w:rPr>
        <w:t>the</w:t>
      </w:r>
      <w:r w:rsidRPr="00246A3A">
        <w:rPr>
          <w:lang w:val="en-GB"/>
        </w:rPr>
        <w:t xml:space="preserve"> Covariate</w:t>
      </w:r>
    </w:p>
    <w:p w14:paraId="638AFC8E" w14:textId="60DD0B60" w:rsidR="00D32712" w:rsidRPr="00246A3A" w:rsidRDefault="006F6AF6">
      <w:pPr>
        <w:rPr>
          <w:lang w:val="en-GB"/>
        </w:rPr>
      </w:pPr>
      <w:r w:rsidRPr="00246A3A">
        <w:rPr>
          <w:lang w:val="en-GB"/>
        </w:rPr>
        <w:t>Level 2: Participants</w:t>
      </w:r>
    </w:p>
    <w:p w14:paraId="1CC1E146" w14:textId="1A6914DA" w:rsidR="00D32712" w:rsidRPr="00246A3A" w:rsidRDefault="006F6AF6">
      <w:pPr>
        <w:rPr>
          <w:lang w:val="en-GB"/>
        </w:rPr>
      </w:pPr>
      <w:r w:rsidRPr="00246A3A">
        <w:rPr>
          <w:lang w:val="en-GB"/>
        </w:rPr>
        <w:t>Level 3: Hospital</w:t>
      </w:r>
    </w:p>
    <w:p w14:paraId="4C51AA3D" w14:textId="5F4AC962" w:rsidR="00D32712" w:rsidRPr="00246A3A" w:rsidRDefault="00D32712">
      <w:pPr>
        <w:rPr>
          <w:lang w:val="en-GB"/>
        </w:rPr>
      </w:pPr>
    </w:p>
    <w:p w14:paraId="39D485B1" w14:textId="77777777" w:rsidR="00D32712" w:rsidRPr="00246A3A" w:rsidRDefault="006F6AF6">
      <w:pPr>
        <w:rPr>
          <w:b/>
          <w:lang w:val="en-GB"/>
        </w:rPr>
      </w:pPr>
      <w:r w:rsidRPr="00246A3A">
        <w:rPr>
          <w:b/>
          <w:lang w:val="en-GB"/>
        </w:rPr>
        <w:br/>
      </w:r>
    </w:p>
    <w:p w14:paraId="531CA0A6" w14:textId="5D525004" w:rsidR="00D32712" w:rsidRPr="00246A3A" w:rsidRDefault="006F6AF6" w:rsidP="00D32712">
      <w:pPr>
        <w:pStyle w:val="JudulTabel"/>
        <w:rPr>
          <w:lang w:val="en-GB"/>
        </w:rPr>
      </w:pPr>
      <w:r w:rsidRPr="00246A3A">
        <w:rPr>
          <w:lang w:val="en-GB"/>
        </w:rPr>
        <w:t>R Script</w:t>
      </w:r>
    </w:p>
    <w:p w14:paraId="54AFC592" w14:textId="732D1958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library(lme4)</w:t>
      </w:r>
    </w:p>
    <w:p w14:paraId="7B86AD88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model1 added fixed effect level 1 with two levels</w:t>
      </w:r>
    </w:p>
    <w:p w14:paraId="78BC3DAD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088EB2F4" w14:textId="07E2DA6E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&lt;- lme(fixed = VAS ~ MTP*PERANTARA + VAS_0, random = ~1|PARTICIPA</w:t>
      </w:r>
      <w:r>
        <w:rPr>
          <w:rFonts w:ascii="Courier" w:hAnsi="Courier"/>
          <w:lang w:val="en-GB"/>
        </w:rPr>
        <w:t>N</w:t>
      </w:r>
      <w:r w:rsidRPr="00246A3A">
        <w:rPr>
          <w:rFonts w:ascii="Courier" w:hAnsi="Courier"/>
          <w:lang w:val="en-GB"/>
        </w:rPr>
        <w:t>TS , data = Data)</w:t>
      </w:r>
    </w:p>
    <w:p w14:paraId="6573F8D4" w14:textId="11F67F7C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 (Model1)</w:t>
      </w:r>
    </w:p>
    <w:p w14:paraId="6C5DCECA" w14:textId="23C3B388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25CB385B" w14:textId="3004D4B9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model1 added fixed effect level 1 with three levels</w:t>
      </w:r>
    </w:p>
    <w:p w14:paraId="6F601507" w14:textId="109D4783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H&lt;- lme(fixed = VAS ~ MTP*PERANTARA + VAS_0, random = ~1|Hospital/PARTICIPA</w:t>
      </w:r>
      <w:r w:rsidR="00246A3A">
        <w:rPr>
          <w:rFonts w:ascii="Courier" w:hAnsi="Courier"/>
          <w:lang w:val="en-GB"/>
        </w:rPr>
        <w:t>N</w:t>
      </w:r>
      <w:r w:rsidRPr="00246A3A">
        <w:rPr>
          <w:rFonts w:ascii="Courier" w:hAnsi="Courier"/>
          <w:lang w:val="en-GB"/>
        </w:rPr>
        <w:t>TS , data = Data)</w:t>
      </w:r>
    </w:p>
    <w:p w14:paraId="6AF2E6CF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5413AE45" w14:textId="4081FDFB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 (Model1H)</w:t>
      </w:r>
    </w:p>
    <w:p w14:paraId="05F90FC7" w14:textId="3EDEF0FA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09CF7CB1" w14:textId="3CB70670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deciding Best Model</w:t>
      </w:r>
    </w:p>
    <w:p w14:paraId="243244F3" w14:textId="3CD97EAC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anova(Model1,Model1H)</w:t>
      </w:r>
    </w:p>
    <w:p w14:paraId="7EDD72E8" w14:textId="108E3A1A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3B57A8D3" w14:textId="2CF4750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5895AAC9" w14:textId="085AC96B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#=====95%Cl with Least Square =============</w:t>
      </w:r>
    </w:p>
    <w:p w14:paraId="00C5C80D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3E9844D5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library(lsmeans)</w:t>
      </w:r>
    </w:p>
    <w:p w14:paraId="6BD0F10C" w14:textId="24E27140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ls&lt;- lme(fixed = VAS ~ MTP*PERANTARA + VAS_0, random = ~1|Hospital/PARTICIPA</w:t>
      </w:r>
      <w:r>
        <w:rPr>
          <w:rFonts w:ascii="Courier" w:hAnsi="Courier"/>
          <w:lang w:val="en-GB"/>
        </w:rPr>
        <w:t>N</w:t>
      </w:r>
      <w:r w:rsidRPr="00246A3A">
        <w:rPr>
          <w:rFonts w:ascii="Courier" w:hAnsi="Courier"/>
          <w:lang w:val="en-GB"/>
        </w:rPr>
        <w:t>TS , data = Data)</w:t>
      </w:r>
    </w:p>
    <w:p w14:paraId="49BC3D8A" w14:textId="20408F68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(Model1ls)</w:t>
      </w:r>
    </w:p>
    <w:p w14:paraId="5591AB6D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506A5BB3" w14:textId="67CA4792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.grid=ref.grid(Model1ls)</w:t>
      </w:r>
    </w:p>
    <w:p w14:paraId="1B4CB979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Model1.grid</w:t>
      </w:r>
    </w:p>
    <w:p w14:paraId="69740975" w14:textId="77777777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summary(Model1.grid)</w:t>
      </w:r>
    </w:p>
    <w:p w14:paraId="239BB7AE" w14:textId="3C027428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lsmeans(Model1.grid, ~PERANTARA|MTP)</w:t>
      </w:r>
    </w:p>
    <w:p w14:paraId="3B4D50C0" w14:textId="77777777" w:rsidR="00D32712" w:rsidRPr="00246A3A" w:rsidRDefault="00D32712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</w:p>
    <w:p w14:paraId="30351522" w14:textId="3869251B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PerantaraIn &lt;- lsmeans(Model1.grid, ~PERANTARA|MTP)</w:t>
      </w:r>
    </w:p>
    <w:p w14:paraId="603F7B27" w14:textId="371EA29A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ls=contrast(PerantaraIn, "trt.vs.ctrl")</w:t>
      </w:r>
    </w:p>
    <w:p w14:paraId="7E646161" w14:textId="56288E1F" w:rsidR="00D32712" w:rsidRPr="00246A3A" w:rsidRDefault="006F6AF6" w:rsidP="00D327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Courier" w:hAnsi="Courier"/>
          <w:lang w:val="en-GB"/>
        </w:rPr>
      </w:pPr>
      <w:r w:rsidRPr="00246A3A">
        <w:rPr>
          <w:rFonts w:ascii="Courier" w:hAnsi="Courier"/>
          <w:lang w:val="en-GB"/>
        </w:rPr>
        <w:t>confint(ls,adjust = "bonferroni")</w:t>
      </w:r>
    </w:p>
    <w:p w14:paraId="5D5ED6F3" w14:textId="77777777" w:rsidR="00D32712" w:rsidRPr="00246A3A" w:rsidRDefault="00D32712">
      <w:pPr>
        <w:rPr>
          <w:lang w:val="en-GB"/>
        </w:rPr>
      </w:pPr>
    </w:p>
    <w:p w14:paraId="2E00E3D5" w14:textId="77777777" w:rsidR="00D32712" w:rsidRPr="00246A3A" w:rsidRDefault="00D32712">
      <w:pPr>
        <w:rPr>
          <w:lang w:val="en-GB"/>
        </w:rPr>
      </w:pPr>
    </w:p>
    <w:sectPr w:rsidR="00D32712" w:rsidRPr="00246A3A" w:rsidSect="006015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31CCF"/>
    <w:multiLevelType w:val="hybridMultilevel"/>
    <w:tmpl w:val="BDA86904"/>
    <w:lvl w:ilvl="0" w:tplc="26AE2F18">
      <w:start w:val="1"/>
      <w:numFmt w:val="decimal"/>
      <w:pStyle w:val="Stem"/>
      <w:lvlText w:val="%1."/>
      <w:lvlJc w:val="left"/>
      <w:pPr>
        <w:ind w:left="720" w:hanging="360"/>
      </w:pPr>
      <w:rPr>
        <w:rFonts w:hint="default"/>
      </w:rPr>
    </w:lvl>
    <w:lvl w:ilvl="1" w:tplc="FC1691D4" w:tentative="1">
      <w:start w:val="1"/>
      <w:numFmt w:val="lowerLetter"/>
      <w:lvlText w:val="%2."/>
      <w:lvlJc w:val="left"/>
      <w:pPr>
        <w:ind w:left="1440" w:hanging="360"/>
      </w:pPr>
    </w:lvl>
    <w:lvl w:ilvl="2" w:tplc="D66200D6" w:tentative="1">
      <w:start w:val="1"/>
      <w:numFmt w:val="lowerRoman"/>
      <w:lvlText w:val="%3."/>
      <w:lvlJc w:val="right"/>
      <w:pPr>
        <w:ind w:left="2160" w:hanging="180"/>
      </w:pPr>
    </w:lvl>
    <w:lvl w:ilvl="3" w:tplc="7B82ABF8" w:tentative="1">
      <w:start w:val="1"/>
      <w:numFmt w:val="decimal"/>
      <w:lvlText w:val="%4."/>
      <w:lvlJc w:val="left"/>
      <w:pPr>
        <w:ind w:left="2880" w:hanging="360"/>
      </w:pPr>
    </w:lvl>
    <w:lvl w:ilvl="4" w:tplc="C48E2F2A" w:tentative="1">
      <w:start w:val="1"/>
      <w:numFmt w:val="lowerLetter"/>
      <w:lvlText w:val="%5."/>
      <w:lvlJc w:val="left"/>
      <w:pPr>
        <w:ind w:left="3600" w:hanging="360"/>
      </w:pPr>
    </w:lvl>
    <w:lvl w:ilvl="5" w:tplc="E3469426" w:tentative="1">
      <w:start w:val="1"/>
      <w:numFmt w:val="lowerRoman"/>
      <w:lvlText w:val="%6."/>
      <w:lvlJc w:val="right"/>
      <w:pPr>
        <w:ind w:left="4320" w:hanging="180"/>
      </w:pPr>
    </w:lvl>
    <w:lvl w:ilvl="6" w:tplc="1230F7CA" w:tentative="1">
      <w:start w:val="1"/>
      <w:numFmt w:val="decimal"/>
      <w:lvlText w:val="%7."/>
      <w:lvlJc w:val="left"/>
      <w:pPr>
        <w:ind w:left="5040" w:hanging="360"/>
      </w:pPr>
    </w:lvl>
    <w:lvl w:ilvl="7" w:tplc="BC14EF8C" w:tentative="1">
      <w:start w:val="1"/>
      <w:numFmt w:val="lowerLetter"/>
      <w:lvlText w:val="%8."/>
      <w:lvlJc w:val="left"/>
      <w:pPr>
        <w:ind w:left="5760" w:hanging="360"/>
      </w:pPr>
    </w:lvl>
    <w:lvl w:ilvl="8" w:tplc="6CA68F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F039F"/>
    <w:multiLevelType w:val="hybridMultilevel"/>
    <w:tmpl w:val="CDE8C8BC"/>
    <w:lvl w:ilvl="0" w:tplc="BBB6B3C8">
      <w:start w:val="1"/>
      <w:numFmt w:val="lowerLetter"/>
      <w:pStyle w:val="OPtion"/>
      <w:lvlText w:val="%1."/>
      <w:lvlJc w:val="left"/>
      <w:pPr>
        <w:ind w:left="1080" w:hanging="360"/>
      </w:pPr>
      <w:rPr>
        <w:rFonts w:hint="default"/>
      </w:rPr>
    </w:lvl>
    <w:lvl w:ilvl="1" w:tplc="AAAC2CEC" w:tentative="1">
      <w:start w:val="1"/>
      <w:numFmt w:val="lowerLetter"/>
      <w:lvlText w:val="%2."/>
      <w:lvlJc w:val="left"/>
      <w:pPr>
        <w:ind w:left="1800" w:hanging="360"/>
      </w:pPr>
    </w:lvl>
    <w:lvl w:ilvl="2" w:tplc="C84810AE" w:tentative="1">
      <w:start w:val="1"/>
      <w:numFmt w:val="lowerRoman"/>
      <w:lvlText w:val="%3."/>
      <w:lvlJc w:val="right"/>
      <w:pPr>
        <w:ind w:left="2520" w:hanging="180"/>
      </w:pPr>
    </w:lvl>
    <w:lvl w:ilvl="3" w:tplc="586C86BE" w:tentative="1">
      <w:start w:val="1"/>
      <w:numFmt w:val="decimal"/>
      <w:lvlText w:val="%4."/>
      <w:lvlJc w:val="left"/>
      <w:pPr>
        <w:ind w:left="3240" w:hanging="360"/>
      </w:pPr>
    </w:lvl>
    <w:lvl w:ilvl="4" w:tplc="9410C79C" w:tentative="1">
      <w:start w:val="1"/>
      <w:numFmt w:val="lowerLetter"/>
      <w:lvlText w:val="%5."/>
      <w:lvlJc w:val="left"/>
      <w:pPr>
        <w:ind w:left="3960" w:hanging="360"/>
      </w:pPr>
    </w:lvl>
    <w:lvl w:ilvl="5" w:tplc="517A0F08" w:tentative="1">
      <w:start w:val="1"/>
      <w:numFmt w:val="lowerRoman"/>
      <w:lvlText w:val="%6."/>
      <w:lvlJc w:val="right"/>
      <w:pPr>
        <w:ind w:left="4680" w:hanging="180"/>
      </w:pPr>
    </w:lvl>
    <w:lvl w:ilvl="6" w:tplc="0E507A9C" w:tentative="1">
      <w:start w:val="1"/>
      <w:numFmt w:val="decimal"/>
      <w:lvlText w:val="%7."/>
      <w:lvlJc w:val="left"/>
      <w:pPr>
        <w:ind w:left="5400" w:hanging="360"/>
      </w:pPr>
    </w:lvl>
    <w:lvl w:ilvl="7" w:tplc="1DD6FE78" w:tentative="1">
      <w:start w:val="1"/>
      <w:numFmt w:val="lowerLetter"/>
      <w:lvlText w:val="%8."/>
      <w:lvlJc w:val="left"/>
      <w:pPr>
        <w:ind w:left="6120" w:hanging="360"/>
      </w:pPr>
    </w:lvl>
    <w:lvl w:ilvl="8" w:tplc="D7AECF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AE32B2A"/>
    <w:multiLevelType w:val="hybridMultilevel"/>
    <w:tmpl w:val="4A749BDC"/>
    <w:lvl w:ilvl="0" w:tplc="3B6897E6">
      <w:start w:val="1"/>
      <w:numFmt w:val="decimal"/>
      <w:lvlText w:val="%1."/>
      <w:lvlJc w:val="left"/>
      <w:pPr>
        <w:ind w:left="360" w:hanging="360"/>
      </w:pPr>
    </w:lvl>
    <w:lvl w:ilvl="1" w:tplc="E998EDA4" w:tentative="1">
      <w:start w:val="1"/>
      <w:numFmt w:val="lowerLetter"/>
      <w:lvlText w:val="%2."/>
      <w:lvlJc w:val="left"/>
      <w:pPr>
        <w:ind w:left="1080" w:hanging="360"/>
      </w:pPr>
    </w:lvl>
    <w:lvl w:ilvl="2" w:tplc="60C49846" w:tentative="1">
      <w:start w:val="1"/>
      <w:numFmt w:val="lowerRoman"/>
      <w:lvlText w:val="%3."/>
      <w:lvlJc w:val="right"/>
      <w:pPr>
        <w:ind w:left="1800" w:hanging="180"/>
      </w:pPr>
    </w:lvl>
    <w:lvl w:ilvl="3" w:tplc="5DB0849C" w:tentative="1">
      <w:start w:val="1"/>
      <w:numFmt w:val="decimal"/>
      <w:lvlText w:val="%4."/>
      <w:lvlJc w:val="left"/>
      <w:pPr>
        <w:ind w:left="2520" w:hanging="360"/>
      </w:pPr>
    </w:lvl>
    <w:lvl w:ilvl="4" w:tplc="E2ECFFCA" w:tentative="1">
      <w:start w:val="1"/>
      <w:numFmt w:val="lowerLetter"/>
      <w:lvlText w:val="%5."/>
      <w:lvlJc w:val="left"/>
      <w:pPr>
        <w:ind w:left="3240" w:hanging="360"/>
      </w:pPr>
    </w:lvl>
    <w:lvl w:ilvl="5" w:tplc="A3E404F6" w:tentative="1">
      <w:start w:val="1"/>
      <w:numFmt w:val="lowerRoman"/>
      <w:lvlText w:val="%6."/>
      <w:lvlJc w:val="right"/>
      <w:pPr>
        <w:ind w:left="3960" w:hanging="180"/>
      </w:pPr>
    </w:lvl>
    <w:lvl w:ilvl="6" w:tplc="8C68F572" w:tentative="1">
      <w:start w:val="1"/>
      <w:numFmt w:val="decimal"/>
      <w:lvlText w:val="%7."/>
      <w:lvlJc w:val="left"/>
      <w:pPr>
        <w:ind w:left="4680" w:hanging="360"/>
      </w:pPr>
    </w:lvl>
    <w:lvl w:ilvl="7" w:tplc="A5CE66CC" w:tentative="1">
      <w:start w:val="1"/>
      <w:numFmt w:val="lowerLetter"/>
      <w:lvlText w:val="%8."/>
      <w:lvlJc w:val="left"/>
      <w:pPr>
        <w:ind w:left="5400" w:hanging="360"/>
      </w:pPr>
    </w:lvl>
    <w:lvl w:ilvl="8" w:tplc="FF26152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1|207|197|206|203|197|189|204|197|188|205|197|187|205|197|206|187|"/>
    <w:docVar w:name="Username" w:val="Editor"/>
  </w:docVars>
  <w:rsids>
    <w:rsidRoot w:val="00D32712"/>
    <w:rsid w:val="00022BDF"/>
    <w:rsid w:val="00054A24"/>
    <w:rsid w:val="00070431"/>
    <w:rsid w:val="000D0049"/>
    <w:rsid w:val="000D2C9F"/>
    <w:rsid w:val="000E46A1"/>
    <w:rsid w:val="000F292B"/>
    <w:rsid w:val="000F7C8B"/>
    <w:rsid w:val="00101FB6"/>
    <w:rsid w:val="001276B5"/>
    <w:rsid w:val="00140498"/>
    <w:rsid w:val="00191E86"/>
    <w:rsid w:val="001D2263"/>
    <w:rsid w:val="001E12CD"/>
    <w:rsid w:val="001F500E"/>
    <w:rsid w:val="002002BB"/>
    <w:rsid w:val="00210C2E"/>
    <w:rsid w:val="002137A7"/>
    <w:rsid w:val="00226B55"/>
    <w:rsid w:val="0024125E"/>
    <w:rsid w:val="00246A3A"/>
    <w:rsid w:val="002545AB"/>
    <w:rsid w:val="002F28CA"/>
    <w:rsid w:val="002F7963"/>
    <w:rsid w:val="00316402"/>
    <w:rsid w:val="00357A04"/>
    <w:rsid w:val="00367ABE"/>
    <w:rsid w:val="00372C9A"/>
    <w:rsid w:val="003918AD"/>
    <w:rsid w:val="003B7E97"/>
    <w:rsid w:val="003C2991"/>
    <w:rsid w:val="003F6521"/>
    <w:rsid w:val="00406FAE"/>
    <w:rsid w:val="00423146"/>
    <w:rsid w:val="00450C14"/>
    <w:rsid w:val="00457477"/>
    <w:rsid w:val="004657F2"/>
    <w:rsid w:val="004C1B93"/>
    <w:rsid w:val="004C5D24"/>
    <w:rsid w:val="004D03A9"/>
    <w:rsid w:val="004D2F76"/>
    <w:rsid w:val="00517624"/>
    <w:rsid w:val="005639AD"/>
    <w:rsid w:val="0056731F"/>
    <w:rsid w:val="005926A1"/>
    <w:rsid w:val="00601594"/>
    <w:rsid w:val="006251E4"/>
    <w:rsid w:val="00625E4C"/>
    <w:rsid w:val="006543FC"/>
    <w:rsid w:val="00655E46"/>
    <w:rsid w:val="00657AB8"/>
    <w:rsid w:val="00660D16"/>
    <w:rsid w:val="00667723"/>
    <w:rsid w:val="00682EC2"/>
    <w:rsid w:val="006F08E6"/>
    <w:rsid w:val="006F4CF1"/>
    <w:rsid w:val="006F6AF6"/>
    <w:rsid w:val="0070049F"/>
    <w:rsid w:val="00704591"/>
    <w:rsid w:val="00707A0A"/>
    <w:rsid w:val="00716463"/>
    <w:rsid w:val="00732098"/>
    <w:rsid w:val="00794FA5"/>
    <w:rsid w:val="00795042"/>
    <w:rsid w:val="007C1545"/>
    <w:rsid w:val="007E42F8"/>
    <w:rsid w:val="00804941"/>
    <w:rsid w:val="00812866"/>
    <w:rsid w:val="00842B5E"/>
    <w:rsid w:val="00846F5C"/>
    <w:rsid w:val="00860B4F"/>
    <w:rsid w:val="008642EF"/>
    <w:rsid w:val="00865872"/>
    <w:rsid w:val="008C54EC"/>
    <w:rsid w:val="008E5352"/>
    <w:rsid w:val="008E710F"/>
    <w:rsid w:val="008F12A2"/>
    <w:rsid w:val="008F523D"/>
    <w:rsid w:val="00911CDE"/>
    <w:rsid w:val="009146C3"/>
    <w:rsid w:val="00926D5B"/>
    <w:rsid w:val="00941FD3"/>
    <w:rsid w:val="00961DC3"/>
    <w:rsid w:val="009A4410"/>
    <w:rsid w:val="009B17DC"/>
    <w:rsid w:val="009C6CC5"/>
    <w:rsid w:val="009E47F6"/>
    <w:rsid w:val="009F625D"/>
    <w:rsid w:val="00A16117"/>
    <w:rsid w:val="00A4301A"/>
    <w:rsid w:val="00A43B51"/>
    <w:rsid w:val="00A45DA1"/>
    <w:rsid w:val="00A828FA"/>
    <w:rsid w:val="00A91BA9"/>
    <w:rsid w:val="00A97E86"/>
    <w:rsid w:val="00AC2496"/>
    <w:rsid w:val="00AC7A7F"/>
    <w:rsid w:val="00AD4B62"/>
    <w:rsid w:val="00AD5BA6"/>
    <w:rsid w:val="00B00340"/>
    <w:rsid w:val="00B0292F"/>
    <w:rsid w:val="00B17EE7"/>
    <w:rsid w:val="00B22FD4"/>
    <w:rsid w:val="00B25296"/>
    <w:rsid w:val="00B30C0A"/>
    <w:rsid w:val="00B474B6"/>
    <w:rsid w:val="00B7464D"/>
    <w:rsid w:val="00B81429"/>
    <w:rsid w:val="00B90C08"/>
    <w:rsid w:val="00B9320A"/>
    <w:rsid w:val="00BA6F8E"/>
    <w:rsid w:val="00BA7F7A"/>
    <w:rsid w:val="00BB1EBD"/>
    <w:rsid w:val="00BD004F"/>
    <w:rsid w:val="00C11E61"/>
    <w:rsid w:val="00C1285A"/>
    <w:rsid w:val="00C179CB"/>
    <w:rsid w:val="00C502C8"/>
    <w:rsid w:val="00C83B66"/>
    <w:rsid w:val="00CA42C4"/>
    <w:rsid w:val="00CC0D54"/>
    <w:rsid w:val="00D32712"/>
    <w:rsid w:val="00D50C97"/>
    <w:rsid w:val="00D65BEF"/>
    <w:rsid w:val="00D710C8"/>
    <w:rsid w:val="00D72524"/>
    <w:rsid w:val="00D8646C"/>
    <w:rsid w:val="00DA70B4"/>
    <w:rsid w:val="00E10C02"/>
    <w:rsid w:val="00E24F37"/>
    <w:rsid w:val="00E26FDE"/>
    <w:rsid w:val="00E47C45"/>
    <w:rsid w:val="00EA271A"/>
    <w:rsid w:val="00EB606E"/>
    <w:rsid w:val="00ED58CC"/>
    <w:rsid w:val="00EE4C03"/>
    <w:rsid w:val="00EF598C"/>
    <w:rsid w:val="00F36FEA"/>
    <w:rsid w:val="00F43112"/>
    <w:rsid w:val="00F469A5"/>
    <w:rsid w:val="00F55F77"/>
    <w:rsid w:val="00F640F4"/>
    <w:rsid w:val="00F92D29"/>
    <w:rsid w:val="00FD1B1D"/>
    <w:rsid w:val="00FD56A0"/>
    <w:rsid w:val="00FE6BBD"/>
    <w:rsid w:val="00FF052E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CE10C2F"/>
  <w15:docId w15:val="{66B77462-55CD-6048-B6D4-573638D3C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SoalCerita">
    <w:name w:val="Paragraf Soal Cerita"/>
    <w:qFormat/>
    <w:rsid w:val="00B17EE7"/>
    <w:pPr>
      <w:ind w:firstLine="340"/>
      <w:jc w:val="both"/>
    </w:pPr>
    <w:rPr>
      <w:sz w:val="20"/>
      <w:lang w:val="id-ID"/>
    </w:rPr>
  </w:style>
  <w:style w:type="paragraph" w:customStyle="1" w:styleId="JudulCerita">
    <w:name w:val="Judul Cerita"/>
    <w:basedOn w:val="Normal"/>
    <w:qFormat/>
    <w:rsid w:val="00B17EE7"/>
    <w:pPr>
      <w:spacing w:line="276" w:lineRule="auto"/>
      <w:jc w:val="both"/>
    </w:pPr>
    <w:rPr>
      <w:b/>
      <w:sz w:val="32"/>
    </w:rPr>
  </w:style>
  <w:style w:type="paragraph" w:customStyle="1" w:styleId="JudulTabel">
    <w:name w:val="Judul Tabel"/>
    <w:basedOn w:val="Normal"/>
    <w:qFormat/>
    <w:rsid w:val="00B17EE7"/>
    <w:pPr>
      <w:spacing w:line="276" w:lineRule="auto"/>
    </w:pPr>
    <w:rPr>
      <w:b/>
    </w:rPr>
  </w:style>
  <w:style w:type="paragraph" w:customStyle="1" w:styleId="Stem">
    <w:name w:val="Stem"/>
    <w:basedOn w:val="ListParagraph"/>
    <w:autoRedefine/>
    <w:qFormat/>
    <w:rsid w:val="00B17EE7"/>
    <w:pPr>
      <w:numPr>
        <w:numId w:val="1"/>
      </w:numPr>
      <w:spacing w:line="276" w:lineRule="auto"/>
      <w:jc w:val="both"/>
    </w:pPr>
    <w:rPr>
      <w:sz w:val="22"/>
      <w:lang w:val="en-US"/>
    </w:rPr>
  </w:style>
  <w:style w:type="paragraph" w:styleId="ListParagraph">
    <w:name w:val="List Paragraph"/>
    <w:basedOn w:val="Normal"/>
    <w:uiPriority w:val="34"/>
    <w:qFormat/>
    <w:rsid w:val="00B17EE7"/>
    <w:pPr>
      <w:ind w:left="720"/>
      <w:contextualSpacing/>
    </w:pPr>
  </w:style>
  <w:style w:type="paragraph" w:customStyle="1" w:styleId="OPtion">
    <w:name w:val="OPtion"/>
    <w:basedOn w:val="ListParagraph"/>
    <w:autoRedefine/>
    <w:qFormat/>
    <w:rsid w:val="00B17EE7"/>
    <w:pPr>
      <w:numPr>
        <w:numId w:val="2"/>
      </w:numPr>
      <w:spacing w:line="276" w:lineRule="auto"/>
      <w:jc w:val="both"/>
    </w:pPr>
    <w:rPr>
      <w:sz w:val="22"/>
    </w:rPr>
  </w:style>
  <w:style w:type="paragraph" w:customStyle="1" w:styleId="KUNCI">
    <w:name w:val="KUNCI"/>
    <w:basedOn w:val="Normal"/>
    <w:autoRedefine/>
    <w:qFormat/>
    <w:rsid w:val="00B17EE7"/>
    <w:pPr>
      <w:spacing w:line="276" w:lineRule="auto"/>
      <w:ind w:firstLine="720"/>
      <w:jc w:val="both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7C15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54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5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5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5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545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5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snu Yudiana</dc:creator>
  <cp:lastModifiedBy>Hari Setyowibowo</cp:lastModifiedBy>
  <cp:revision>7</cp:revision>
  <dcterms:created xsi:type="dcterms:W3CDTF">2019-10-03T03:08:00Z</dcterms:created>
  <dcterms:modified xsi:type="dcterms:W3CDTF">2019-11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36.5591203704</vt:r8>
  </property>
</Properties>
</file>